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C9F22" w14:textId="221FCE17" w:rsidR="00B916DD" w:rsidRPr="00B916DD" w:rsidRDefault="00B916DD" w:rsidP="00B916DD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color w:val="365F91"/>
          <w:kern w:val="0"/>
          <w:sz w:val="18"/>
          <w:szCs w:val="18"/>
          <w:lang w:eastAsia="pt-BR"/>
          <w14:ligatures w14:val="none"/>
        </w:rPr>
      </w:pPr>
      <w:r w:rsidRPr="00B916DD">
        <w:rPr>
          <w:rFonts w:ascii="Calibri" w:eastAsia="Times New Roman" w:hAnsi="Calibri" w:cs="Calibri"/>
          <w:b/>
          <w:bCs/>
          <w:color w:val="365F91"/>
          <w:kern w:val="0"/>
          <w:sz w:val="28"/>
          <w:szCs w:val="28"/>
          <w:lang w:val="en-US" w:eastAsia="pt-BR"/>
          <w14:ligatures w14:val="none"/>
        </w:rPr>
        <w:t>SPIRIT-AI</w:t>
      </w:r>
      <w:r w:rsidR="00A82AE8">
        <w:rPr>
          <w:rFonts w:ascii="Calibri" w:eastAsia="Times New Roman" w:hAnsi="Calibri" w:cs="Calibri"/>
          <w:b/>
          <w:bCs/>
          <w:color w:val="365F91"/>
          <w:kern w:val="0"/>
          <w:sz w:val="28"/>
          <w:szCs w:val="28"/>
          <w:lang w:val="en-US" w:eastAsia="pt-BR"/>
          <w14:ligatures w14:val="none"/>
        </w:rPr>
        <w:t xml:space="preserve"> </w:t>
      </w:r>
      <w:r w:rsidRPr="00B916DD">
        <w:rPr>
          <w:rFonts w:ascii="Calibri" w:eastAsia="Times New Roman" w:hAnsi="Calibri" w:cs="Calibri"/>
          <w:b/>
          <w:bCs/>
          <w:color w:val="365F91"/>
          <w:kern w:val="0"/>
          <w:sz w:val="28"/>
          <w:szCs w:val="28"/>
          <w:lang w:val="en-US" w:eastAsia="pt-BR"/>
          <w14:ligatures w14:val="none"/>
        </w:rPr>
        <w:t>Checklist</w:t>
      </w:r>
      <w:r w:rsidR="00A82AE8">
        <w:rPr>
          <w:rFonts w:ascii="Calibri" w:eastAsia="Times New Roman" w:hAnsi="Calibri" w:cs="Calibri"/>
          <w:b/>
          <w:bCs/>
          <w:color w:val="365F91"/>
          <w:kern w:val="0"/>
          <w:sz w:val="28"/>
          <w:szCs w:val="28"/>
          <w:lang w:eastAsia="pt-BR"/>
          <w14:ligatures w14:val="none"/>
        </w:rPr>
        <w:t xml:space="preserve">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1140"/>
        <w:gridCol w:w="1910"/>
        <w:gridCol w:w="2208"/>
        <w:gridCol w:w="1407"/>
      </w:tblGrid>
      <w:tr w:rsidR="00B916DD" w:rsidRPr="00B916DD" w14:paraId="041FF8AD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1A4EF" w14:textId="588B7AB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ec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A12688" w14:textId="0E0B9D9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Item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503B12" w14:textId="694049A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PIRIT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2013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Item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F7118F" w14:textId="76CC68FA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Extens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6963A1" w14:textId="61DD28F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Manuscript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page(s)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10B4951D" w14:textId="77777777">
        <w:tc>
          <w:tcPr>
            <w:tcW w:w="8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93A883" w14:textId="218CE1B3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dministrativ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form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62D0B2B7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9461C" w14:textId="0F6FB9A9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Titl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939271" w14:textId="3CD6BB3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65ACAD" w14:textId="330C12CB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criptiv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itl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dentify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ud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ig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opulatio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pplicable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cronym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9E4874" w14:textId="5EC95BA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(</w:t>
            </w:r>
            <w:proofErr w:type="spellStart"/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</w:t>
            </w:r>
            <w:proofErr w:type="spellEnd"/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)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laborat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dica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a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volv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rtific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lligence/machin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learn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ecif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yp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odel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br/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4E81A6" w14:textId="27D3AE0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2E9FCDCB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650885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04C1B0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876204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C80EA4" w14:textId="39BDDA62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(ii)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laborat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ecif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nd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us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proofErr w:type="gramStart"/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I</w:t>
            </w:r>
            <w:proofErr w:type="gramEnd"/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E68598" w14:textId="2462ECA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30AD90F4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A6B9B7" w14:textId="2C7946B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registr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2F7A91" w14:textId="159EE2B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7E0BC1" w14:textId="6C24C49C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dentifie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gistr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ame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o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ye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gistered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am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nd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gistry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5C75A" w14:textId="26E3CAF3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0D922C" w14:textId="33F9E1E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37407E51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EBAEF" w14:textId="09F162D6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61195" w14:textId="3FB36D5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D41CB" w14:textId="6CA5956B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l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tem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rom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orl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Health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rganiz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gistr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se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21D939" w14:textId="7C2B8A43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971654" w14:textId="1F72567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2C52A008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3AAF2F" w14:textId="278E5B18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Protocol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vers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5F7C09" w14:textId="6C30315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263691" w14:textId="4B09739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vers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dentifie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83597" w14:textId="6AEF4D0D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C9E53" w14:textId="3A94A84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1D96B727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D2307D" w14:textId="23F0907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Fund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9B2698" w14:textId="5E9E047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4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246060" w14:textId="42CFB43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ourc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yp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inancial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aterial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the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uppor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ol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ud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ons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under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ud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ig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duct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alysi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pretatio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ubli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cis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91FD78" w14:textId="28584595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5C014" w14:textId="7D6EA0BE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4675E9E5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D1E9F" w14:textId="3C2D98F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Roles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responsibiliti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8C903B" w14:textId="09F9D88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85F270" w14:textId="1A5B902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ame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ffiliation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ol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toco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tributor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B285B4" w14:textId="6A25D83A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C0547C" w14:textId="5FB19F2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44E51DE1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9ACFA8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D353A" w14:textId="4B1D6D8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8FB9B4" w14:textId="03DB678A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am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tac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form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ons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D3FABF" w14:textId="4632CBC2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472863" w14:textId="44305EB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682B8CA3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B81842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8763D5" w14:textId="42142B8E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DC3A2" w14:textId="457E83B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ol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ud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ons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under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ud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ig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duct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alysi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pretatio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lastRenderedPageBreak/>
              <w:t>publi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cis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171537" w14:textId="22EEB538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lastRenderedPageBreak/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95A018" w14:textId="4A1881C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5C0C3C02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BF33D6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3484C9" w14:textId="37378A3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7105F" w14:textId="5130CEAA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posi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sponsibiliti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ordinat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enter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eer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mittee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ndpoi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djudi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mittee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anage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eam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tc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9C084C" w14:textId="226A9D04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F701C8" w14:textId="7C50A1A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7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8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7526AE54" w14:textId="77777777">
        <w:tc>
          <w:tcPr>
            <w:tcW w:w="8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66F736" w14:textId="556E371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roduc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69298AE6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AB2F1" w14:textId="271835E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Background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rational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FAD15" w14:textId="39172018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8FB6D3" w14:textId="68C1686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crip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search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ques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justificatio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clud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ummar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leva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udi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659F56" w14:textId="07F7581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(</w:t>
            </w:r>
            <w:proofErr w:type="spellStart"/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</w:t>
            </w:r>
            <w:proofErr w:type="spellEnd"/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)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tens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plai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nd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us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ithi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linic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athwa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nd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users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br/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(ii)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tens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crib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e-exist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videnc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h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9E622F" w14:textId="03056C7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7FD4F602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293FC" w14:textId="6DAFF07E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4231B" w14:textId="40D171F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B3A6AF" w14:textId="4D4309A7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plan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hoic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parator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0E8CA6" w14:textId="78C5373A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68690" w14:textId="29F44B6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-8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0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512440CE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EEB7AB" w14:textId="4A63571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Objectiv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08E83A" w14:textId="71C1A74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7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C1A906" w14:textId="0BAB9EF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ecifi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bjectiv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hypothes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E2E9C" w14:textId="40769006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CEF1EF" w14:textId="725C541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14187AE6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D6F6A6" w14:textId="21BEBFF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desig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C13A03" w14:textId="4C978C9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8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DB5ABC" w14:textId="7DC317FD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crip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ig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llo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atio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ramework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4A960" w14:textId="7B51913F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52A1DE" w14:textId="7F745CE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-8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598F1395" w14:textId="77777777">
        <w:tc>
          <w:tcPr>
            <w:tcW w:w="8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2F7458" w14:textId="3647D11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thods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articipant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utcom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</w:tr>
      <w:tr w:rsidR="00B916DD" w:rsidRPr="00B916DD" w14:paraId="3A32FB67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F1D22" w14:textId="27CDD569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tudy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ett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3D91AB" w14:textId="5359812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0A31AC" w14:textId="17896FE1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crip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ud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etting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untri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208A8B" w14:textId="168DBD75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tens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scrib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nsi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fsi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quiremen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gra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etting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6FE864" w14:textId="4E2CC99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3E0EA2C7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3654D" w14:textId="05A1AE3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Eligibility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criteri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B20E5E" w14:textId="54DA4AFE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0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E0C5B" w14:textId="317B4D9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clus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clus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riteri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8CE198" w14:textId="5D303F58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0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(</w:t>
            </w:r>
            <w:proofErr w:type="spellStart"/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</w:t>
            </w:r>
            <w:proofErr w:type="spellEnd"/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)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laborat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riteri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articipa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level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br/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0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(ii)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tens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riteri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pu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level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B73239" w14:textId="1D0D9F58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46BC3448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877FB0" w14:textId="4EB5E243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Intervent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3A6326" w14:textId="0994AB8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1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FA64F8" w14:textId="23017994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riteri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iscontinu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odify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0078D3" w14:textId="01D22A17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2824B9" w14:textId="421CD67E" w:rsidR="00B916DD" w:rsidRPr="00B916DD" w:rsidRDefault="00625E0F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/A</w:t>
            </w:r>
          </w:p>
          <w:p w14:paraId="4615A087" w14:textId="42B5663E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37EFD115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2E94CF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0F9D32" w14:textId="22B765C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1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E5264" w14:textId="5DBDD874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rategi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mprov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dherenc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onitor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7BAE41" w14:textId="5E761ED5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8CAFB" w14:textId="65769B98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59183B0C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34DA90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B1882D" w14:textId="222A2D7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1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C1F33A" w14:textId="50D34106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ermitt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hibit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comita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ar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9CB97C" w14:textId="67DCDE2A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A8976" w14:textId="097C911B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/A</w:t>
            </w:r>
          </w:p>
        </w:tc>
      </w:tr>
      <w:tr w:rsidR="00B916DD" w:rsidRPr="00B916DD" w14:paraId="70763259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9E2AA2" w14:textId="086CFB2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Outcom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D63235" w14:textId="02EF47F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5125A5" w14:textId="3F9C0EBD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imary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econdar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the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utcome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tric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ggreg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imepoin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1E17AA" w14:textId="2D0FF5FA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7E9DBE" w14:textId="69312C8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0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35040488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76869C" w14:textId="09D6E798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Participant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timelin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16AEF7" w14:textId="7464E6BE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3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431E95" w14:textId="6D34BD85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chedul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nrollment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ssessmen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9322A" w14:textId="08BEADB1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064EA6" w14:textId="0F3A1BFA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6E45BDCE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2EA128" w14:textId="3A0B29F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ample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iz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E96DDE" w14:textId="3CF5E3E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4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28E4E6" w14:textId="533364C4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stimat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umbe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atistic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ssumpt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E1F9CA" w14:textId="21F103AA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3870A1" w14:textId="78955B1E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48C32CE2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F88A4" w14:textId="5CB1301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Recruit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9B859" w14:textId="6095254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A1EDBA" w14:textId="3F27943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rategi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chiev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nroll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299F4F" w14:textId="690AFCC2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D17004" w14:textId="233400D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0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19ADD587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9DB55E" w14:textId="311CED8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equence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gener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4393C3" w14:textId="0CF3BFE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6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89E05" w14:textId="2AEB4178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tho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llo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equenc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gener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231216" w14:textId="65FBA806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79C1F7" w14:textId="34585DDF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  <w:p w14:paraId="4812F0D4" w14:textId="0F0D902E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30FAD887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E54DB9" w14:textId="1EF3CCA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llocation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conceal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E37618" w14:textId="10309DB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6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63FED" w14:textId="1DDDE35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chanism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llo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ceal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3F2C55" w14:textId="3E83453E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948C6D" w14:textId="379F4A04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  <w:p w14:paraId="2BDBF961" w14:textId="67F124BD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58C2E320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1882A" w14:textId="1729ED4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Implement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E173EC" w14:textId="791F3BB3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6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8F535" w14:textId="3341D962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h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generat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equence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nrolls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ssig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53CF3E" w14:textId="4A2F6B52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4240F6" w14:textId="46EEC0CF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</w:tr>
      <w:tr w:rsidR="00B916DD" w:rsidRPr="00B916DD" w14:paraId="10881308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902096" w14:textId="3518D41A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Blind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EEBC9" w14:textId="1EEB2949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7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8814C" w14:textId="717F13F5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h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il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b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blind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how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B4FD14" w14:textId="76E4B6F7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5DB225" w14:textId="13D5C95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7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8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2FFC8E00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4EC85C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6962F1" w14:textId="15B9FDF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7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057226" w14:textId="066FA10A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dit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cedur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unblind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F8D0ED" w14:textId="218D3100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40BFB" w14:textId="78EE709B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/A</w:t>
            </w:r>
          </w:p>
        </w:tc>
      </w:tr>
      <w:tr w:rsidR="00B916DD" w:rsidRPr="00625E0F" w14:paraId="6AAE0298" w14:textId="77777777">
        <w:tc>
          <w:tcPr>
            <w:tcW w:w="8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E06C79" w14:textId="554D01F2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thods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llection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anage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alysi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</w:tr>
      <w:tr w:rsidR="00B916DD" w:rsidRPr="00B916DD" w14:paraId="30426793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67A9B" w14:textId="281860D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collection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method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BA49AC" w14:textId="44F1646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8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A9429E" w14:textId="79FBA6F8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la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ssess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llec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6DA041" w14:textId="57E4B676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A9DD5D" w14:textId="779E74E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7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8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  <w:p w14:paraId="559E2D73" w14:textId="5561DA60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0DF3F75D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8C4139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F2B34" w14:textId="707E28D3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8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961B4" w14:textId="53ABD4BA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la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mo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ten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ple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llow-up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C5FAE0" w14:textId="3F6EE3EF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363DF6" w14:textId="3F77CB42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/A</w:t>
            </w:r>
          </w:p>
        </w:tc>
      </w:tr>
      <w:tr w:rsidR="00B916DD" w:rsidRPr="00B916DD" w14:paraId="7663ED25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655AF6" w14:textId="3AC4E2F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managem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F87B4" w14:textId="629F45B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E5D34A" w14:textId="12847085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la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ntry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ding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ecurit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orag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E7A1FD" w14:textId="2E9A8A4A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E342A" w14:textId="25069CA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7-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5DAA69A5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8DA5FD" w14:textId="7BE4184A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tatistical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method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25DD5C" w14:textId="1A70CC1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0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9F567" w14:textId="2BF3EA2B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atistic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thod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imar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econdar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utcom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38483C" w14:textId="7B0313FA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37FB23" w14:textId="7DDD679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423EEB77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A3C969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72C59E" w14:textId="0DF6906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0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41DA2" w14:textId="74E3F9D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thod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ddition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alys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C1A485" w14:textId="00C48208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D165E5" w14:textId="29C715D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786EE42F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DC1604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454C80" w14:textId="1A44D96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0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4BB6C" w14:textId="1CBEB13B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efini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alysi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opul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handl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iss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E6DE73" w14:textId="1034FCAE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F0AECE" w14:textId="147804E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70B4C303" w14:textId="77777777">
        <w:tc>
          <w:tcPr>
            <w:tcW w:w="8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34C6A0" w14:textId="66F4F0A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ethods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onitor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5F882B87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AA3097" w14:textId="2EB3B27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lastRenderedPageBreak/>
              <w:t>Data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monitor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6FD47" w14:textId="1D9D41B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1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FF6043" w14:textId="0931304E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posi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dependenc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M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1CD185" w14:textId="6CF61FA2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9E935C" w14:textId="60E6880B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8;9</w:t>
            </w:r>
          </w:p>
        </w:tc>
      </w:tr>
      <w:tr w:rsidR="00B916DD" w:rsidRPr="00625E0F" w14:paraId="03CCE773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FAC4AB" w14:textId="77777777" w:rsidR="00B916DD" w:rsidRPr="00625E0F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5799CF" w14:textId="5976C31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1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B44AD4" w14:textId="78A4E06F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im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alys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opp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guidelin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77C70" w14:textId="6B7A612B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D993F" w14:textId="703140E9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/A</w:t>
            </w:r>
          </w:p>
        </w:tc>
      </w:tr>
      <w:tr w:rsidR="00B916DD" w:rsidRPr="00B916DD" w14:paraId="67DDBB35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7C6EB" w14:textId="49B2CA5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Harm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722A6" w14:textId="0C1C81D8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F92F1E" w14:textId="7336B117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la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dvers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ven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port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9172A2" w14:textId="376FAD8D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tens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ecif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la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dentif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alyz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erformanc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rrors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7776F" w14:textId="51DCAE7E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;</w:t>
            </w:r>
            <w:r w:rsidR="00A82AE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0C7E93B1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3D0F2" w14:textId="31BD3379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udit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53B4F2" w14:textId="56F9C84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3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518A5F" w14:textId="366F2423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requenc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dependenc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udit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62BE9" w14:textId="4683BC1D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3F7BD6" w14:textId="5F2C6FA0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/A</w:t>
            </w:r>
          </w:p>
        </w:tc>
      </w:tr>
      <w:tr w:rsidR="00B916DD" w:rsidRPr="00B916DD" w14:paraId="32CCD5EF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F4A3B2" w14:textId="016310D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Ethics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Dissemin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68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38DEEC" w14:textId="3015D810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5042DC0C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37EF43" w14:textId="7188FC9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Research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ethics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pprov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2DB72" w14:textId="380009C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4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972DE" w14:textId="7123AB8D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la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C/IR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pprov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868F2" w14:textId="455076DD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2ECB87" w14:textId="2B3882C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62C12A3A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0A8AE" w14:textId="3C20823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Protocol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mendmen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3D967" w14:textId="1BBE6648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5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C8151E" w14:textId="5E38593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muni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toco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odificat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EEB6C" w14:textId="00B3616A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FA9208" w14:textId="0DC7D7FB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>N/A</w:t>
            </w:r>
          </w:p>
        </w:tc>
      </w:tr>
      <w:tr w:rsidR="00B916DD" w:rsidRPr="00B916DD" w14:paraId="01DDDBF8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7DCD83" w14:textId="3C2B535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Consent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or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ss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1D749" w14:textId="151DBA8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6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ECC3F1" w14:textId="774D7CCA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h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il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btai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s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how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25C5C6" w14:textId="47C9D847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2112E0" w14:textId="5ED912F9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;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5982E4D0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4C5C3C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B4AE9" w14:textId="1760781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6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58059" w14:textId="18A8D03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ddition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s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visio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49968C" w14:textId="51835ADC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2145E3" w14:textId="69C1667B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>N/A</w:t>
            </w:r>
          </w:p>
        </w:tc>
      </w:tr>
      <w:tr w:rsidR="00B916DD" w:rsidRPr="00B916DD" w14:paraId="783B911B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0E71E" w14:textId="086BA0CA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Confidentialit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FF1E6D" w14:textId="4ECCC3FA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7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3EFBBC" w14:textId="78F300F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tec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articipa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4C47B8" w14:textId="4387FCF4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83164" w14:textId="3EC553B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7-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0FA7D998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AB976" w14:textId="3564E62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Declaration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interes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E9B910" w14:textId="6953CC29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8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6D6272" w14:textId="63DADBA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peting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es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667BC3" w14:textId="0EC60A1C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A6EB91" w14:textId="3890ECAF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</w:tr>
      <w:tr w:rsidR="00B916DD" w:rsidRPr="00625E0F" w14:paraId="029D5AB3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534D5F" w14:textId="00E4A457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ccess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to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dat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C1558" w14:textId="1F41C4A3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BB705" w14:textId="6BC70E4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cces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in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se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923CB" w14:textId="48B4AAF1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IRIT-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9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xtension: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at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whethe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how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I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interven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/or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d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a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b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ccessed.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EE894" w14:textId="0C3EB646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</w:p>
        </w:tc>
      </w:tr>
      <w:tr w:rsidR="00B916DD" w:rsidRPr="00625E0F" w14:paraId="39E8037E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AD2BD7" w14:textId="58C037D1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ncillary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post-trial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car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7B465" w14:textId="2AE70A50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0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5056A5" w14:textId="160DE4E1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ost-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ar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pens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8A427" w14:textId="0E0167CB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5E2616" w14:textId="414AC0B5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/A</w:t>
            </w:r>
          </w:p>
        </w:tc>
      </w:tr>
      <w:tr w:rsidR="00B916DD" w:rsidRPr="00B916DD" w14:paraId="2F30C855" w14:textId="77777777"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AC906" w14:textId="4E9BD333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Dissemination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polic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5EB343" w14:textId="2CE492DF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1a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0FE123" w14:textId="15632172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mmunic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ri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sult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3CE6B7" w14:textId="7C667087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BBCA5" w14:textId="419B668C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B916DD" w14:paraId="70A6A077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822431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B3584D" w14:textId="54AD997B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1b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F360C" w14:textId="34D4441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uthorship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eligibility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guidelin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D94D6A" w14:textId="3E971DE5" w:rsidR="00B916DD" w:rsidRPr="00B916DD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7BBA4B" w14:textId="5034B00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1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3237F100" w14:textId="7777777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66F189" w14:textId="77777777" w:rsidR="00B916DD" w:rsidRPr="00B916DD" w:rsidRDefault="00B916DD" w:rsidP="00B91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4CFBCB" w14:textId="276D71EA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1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649196" w14:textId="29C00E55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ublic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cces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to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protocol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ataset,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atistic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d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31DE1D" w14:textId="3EDC99F0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2E856" w14:textId="1827412B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N/A</w:t>
            </w:r>
          </w:p>
        </w:tc>
      </w:tr>
      <w:tr w:rsidR="00B916DD" w:rsidRPr="00B916DD" w14:paraId="618530AA" w14:textId="77777777">
        <w:tc>
          <w:tcPr>
            <w:tcW w:w="8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256AF6" w14:textId="3B90F0E4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ppendice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B916DD" w:rsidRPr="00625E0F" w14:paraId="159EFCB0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A8C6AB" w14:textId="153C0015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Informed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consent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material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DA70F3" w14:textId="4546AE66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2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2C0A84" w14:textId="6E47774D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Mode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nsent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form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relate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documenta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9C6DE7" w14:textId="380F90ED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310BD1" w14:textId="1C40B48B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="00625E0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6;9</w:t>
            </w:r>
          </w:p>
        </w:tc>
      </w:tr>
      <w:tr w:rsidR="00B916DD" w:rsidRPr="00625E0F" w14:paraId="5417D678" w14:textId="77777777"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50A26A" w14:textId="66EC076D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Biological</w:t>
            </w:r>
            <w:r w:rsidR="00A82AE8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val="en-US" w:eastAsia="pt-BR"/>
                <w14:ligatures w14:val="none"/>
              </w:rPr>
              <w:t>specime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737202" w14:textId="13C96561" w:rsidR="00B916DD" w:rsidRPr="00B916DD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33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984BB" w14:textId="4844D242" w:rsidR="00B916DD" w:rsidRPr="00625E0F" w:rsidRDefault="00B916DD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Collection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and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torage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of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biological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B916DD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specimens</w:t>
            </w:r>
            <w:r w:rsidR="00A82AE8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95B0C7" w14:textId="0D563130" w:rsidR="00B916DD" w:rsidRPr="00625E0F" w:rsidRDefault="00A82AE8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ABC100" w14:textId="03ACD5F1" w:rsidR="00B916DD" w:rsidRPr="00625E0F" w:rsidRDefault="00625E0F" w:rsidP="00B916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/A</w:t>
            </w:r>
          </w:p>
        </w:tc>
      </w:tr>
    </w:tbl>
    <w:p w14:paraId="318B9FA6" w14:textId="0FE466A1" w:rsidR="00B916DD" w:rsidRPr="00625E0F" w:rsidRDefault="00A82AE8" w:rsidP="00B916DD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pt-BR"/>
          <w14:ligatures w14:val="none"/>
        </w:rPr>
      </w:pPr>
      <w:r>
        <w:rPr>
          <w:rFonts w:ascii="Cambria" w:eastAsia="Times New Roman" w:hAnsi="Cambria" w:cs="Segoe UI"/>
          <w:kern w:val="0"/>
          <w:sz w:val="22"/>
          <w:szCs w:val="22"/>
          <w:lang w:val="en-US" w:eastAsia="pt-BR"/>
          <w14:ligatures w14:val="none"/>
        </w:rPr>
        <w:t xml:space="preserve"> </w:t>
      </w:r>
    </w:p>
    <w:p w14:paraId="1AC44969" w14:textId="77777777" w:rsidR="006308AB" w:rsidRPr="00625E0F" w:rsidRDefault="006308AB">
      <w:pPr>
        <w:rPr>
          <w:lang w:val="en-US"/>
        </w:rPr>
      </w:pPr>
    </w:p>
    <w:sectPr w:rsidR="006308AB" w:rsidRPr="00625E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D"/>
    <w:rsid w:val="00130E06"/>
    <w:rsid w:val="0031080D"/>
    <w:rsid w:val="004E6FC2"/>
    <w:rsid w:val="00531D9C"/>
    <w:rsid w:val="00625E0F"/>
    <w:rsid w:val="006308AB"/>
    <w:rsid w:val="00A82AE8"/>
    <w:rsid w:val="00B916DD"/>
    <w:rsid w:val="00DB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FCE23"/>
  <w15:chartTrackingRefBased/>
  <w15:docId w15:val="{7396036D-317C-1840-84E9-F106925C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6D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916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normaltextrun">
    <w:name w:val="normaltextrun"/>
    <w:basedOn w:val="DefaultParagraphFont"/>
    <w:rsid w:val="00B916DD"/>
  </w:style>
  <w:style w:type="character" w:customStyle="1" w:styleId="eop">
    <w:name w:val="eop"/>
    <w:basedOn w:val="DefaultParagraphFont"/>
    <w:rsid w:val="00B916DD"/>
  </w:style>
  <w:style w:type="character" w:customStyle="1" w:styleId="scxw17140929">
    <w:name w:val="scxw17140929"/>
    <w:basedOn w:val="DefaultParagraphFont"/>
    <w:rsid w:val="00B91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80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alibe Filho</dc:creator>
  <cp:keywords/>
  <dc:description/>
  <cp:lastModifiedBy>Paula Andrade</cp:lastModifiedBy>
  <cp:revision>4</cp:revision>
  <dcterms:created xsi:type="dcterms:W3CDTF">2026-06-10T14:57:00Z</dcterms:created>
  <dcterms:modified xsi:type="dcterms:W3CDTF">2026-06-12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7fcdeb-c487-48a7-93cc-fa44e88f6c4c</vt:lpwstr>
  </property>
</Properties>
</file>